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4B0DDC" w:rsidP="00921620">
      <w:pPr>
        <w:rPr>
          <w:rFonts w:hint="eastAsia"/>
          <w:b/>
        </w:rPr>
      </w:pPr>
      <w:r w:rsidRPr="004B0DDC">
        <w:rPr>
          <w:b/>
          <w:noProof/>
        </w:rPr>
        <w:drawing>
          <wp:inline distT="0" distB="0" distL="0" distR="0">
            <wp:extent cx="4451230" cy="2308599"/>
            <wp:effectExtent l="0" t="0" r="6985" b="0"/>
            <wp:docPr id="4" name="图片 4" descr="G:\科研\meta-analysis of fexofenatine\非索非那定投稿\PHAT版\返修\第六次修改\补充材料\Funnel plot\Fig. S13a_Funnel plot of AE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3a_Funnel plot of AE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095" cy="231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4B0DDC" w:rsidP="00921620">
      <w:pPr>
        <w:rPr>
          <w:b/>
        </w:rPr>
      </w:pPr>
      <w:r w:rsidRPr="004B0DDC">
        <w:rPr>
          <w:b/>
          <w:noProof/>
        </w:rPr>
        <w:drawing>
          <wp:inline distT="0" distB="0" distL="0" distR="0">
            <wp:extent cx="4416725" cy="2346413"/>
            <wp:effectExtent l="0" t="0" r="3175" b="0"/>
            <wp:docPr id="5" name="图片 5" descr="G:\科研\meta-analysis of fexofenatine\非索非那定投稿\PHAT版\返修\第六次修改\补充材料\Funnel plot\Fig. S13b_Funnel plot of AE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3b_Funnel plot of AE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082" cy="2355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4B0DDC" w:rsidP="00921620">
      <w:pPr>
        <w:rPr>
          <w:rFonts w:hint="eastAsia"/>
          <w:b/>
        </w:rPr>
      </w:pPr>
      <w:r w:rsidRPr="004B0DDC">
        <w:rPr>
          <w:b/>
          <w:noProof/>
        </w:rPr>
        <w:drawing>
          <wp:inline distT="0" distB="0" distL="0" distR="0">
            <wp:extent cx="4390845" cy="2377611"/>
            <wp:effectExtent l="0" t="0" r="0" b="3810"/>
            <wp:docPr id="6" name="图片 6" descr="G:\科研\meta-analysis of fexofenatine\非索非那定投稿\PHAT版\返修\第六次修改\补充材料\Funnel plot\Fig. S13c_Funnel plot of AE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科研\meta-analysis of fexofenatine\非索非那定投稿\PHAT版\返修\第六次修改\补充材料\Funnel plot\Fig. S13c_Funnel plot of AE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611" cy="2383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560C92">
        <w:rPr>
          <w:rFonts w:ascii="Times New Roman" w:hAnsi="Times New Roman"/>
          <w:b/>
          <w:color w:val="000000" w:themeColor="text1"/>
          <w:sz w:val="18"/>
          <w:szCs w:val="18"/>
        </w:rPr>
        <w:t>3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560C92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Funnel plot of adverse event</w:t>
      </w:r>
      <w:r w:rsidR="00086DB2">
        <w:rPr>
          <w:rFonts w:ascii="Times New Roman" w:hAnsi="Times New Roman"/>
          <w:color w:val="000000" w:themeColor="text1"/>
          <w:sz w:val="18"/>
          <w:szCs w:val="18"/>
        </w:rPr>
        <w:t>s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fexofenadine </w:t>
      </w:r>
      <w:proofErr w:type="spellStart"/>
      <w:r w:rsidR="004B0DDC">
        <w:rPr>
          <w:rFonts w:ascii="Times New Roman" w:hAnsi="Times New Roman"/>
          <w:color w:val="000000" w:themeColor="text1"/>
          <w:sz w:val="18"/>
          <w:szCs w:val="18"/>
        </w:rPr>
        <w:t>vs.the</w:t>
      </w:r>
      <w:proofErr w:type="spellEnd"/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>fexofenadin</w:t>
      </w:r>
      <w:bookmarkStart w:id="0" w:name="_GoBack"/>
      <w:bookmarkEnd w:id="0"/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661DD"/>
    <w:rsid w:val="00086DB2"/>
    <w:rsid w:val="0022608D"/>
    <w:rsid w:val="002E003F"/>
    <w:rsid w:val="004B0DDC"/>
    <w:rsid w:val="00522867"/>
    <w:rsid w:val="00560C92"/>
    <w:rsid w:val="005B52E6"/>
    <w:rsid w:val="007372F2"/>
    <w:rsid w:val="00921620"/>
    <w:rsid w:val="00B8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5</cp:revision>
  <dcterms:created xsi:type="dcterms:W3CDTF">2019-09-01T12:46:00Z</dcterms:created>
  <dcterms:modified xsi:type="dcterms:W3CDTF">2019-09-01T12:53:00Z</dcterms:modified>
</cp:coreProperties>
</file>